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2A81B" w14:textId="2711DB32" w:rsidR="00B36EA7" w:rsidRPr="00967943" w:rsidRDefault="00B36EA7" w:rsidP="000331E2">
      <w:pPr>
        <w:spacing w:after="0" w:line="240" w:lineRule="auto"/>
        <w:jc w:val="center"/>
        <w:textAlignment w:val="baseline"/>
        <w:rPr>
          <w:rFonts w:ascii="Arial" w:eastAsia="Times New Roman" w:hAnsi="Arial" w:cs="Arial"/>
          <w:b/>
          <w:sz w:val="24"/>
          <w:szCs w:val="24"/>
        </w:rPr>
      </w:pPr>
      <w:r w:rsidRPr="00967943">
        <w:rPr>
          <w:rFonts w:ascii="Arial" w:eastAsia="Times New Roman" w:hAnsi="Arial" w:cs="Arial"/>
          <w:b/>
          <w:sz w:val="24"/>
          <w:szCs w:val="24"/>
        </w:rPr>
        <w:t xml:space="preserve">Appendix </w:t>
      </w:r>
      <w:r w:rsidR="00E606E7">
        <w:rPr>
          <w:rFonts w:ascii="Arial" w:eastAsia="Times New Roman" w:hAnsi="Arial" w:cs="Arial"/>
          <w:b/>
          <w:sz w:val="24"/>
          <w:szCs w:val="24"/>
        </w:rPr>
        <w:t>10</w:t>
      </w:r>
    </w:p>
    <w:p w14:paraId="1C6C1A4C" w14:textId="27B46A16" w:rsidR="00B36EA7" w:rsidRPr="00967943" w:rsidRDefault="00B36EA7" w:rsidP="000331E2">
      <w:pPr>
        <w:spacing w:after="0" w:line="240" w:lineRule="auto"/>
        <w:jc w:val="center"/>
        <w:textAlignment w:val="baseline"/>
        <w:rPr>
          <w:rFonts w:ascii="Arial" w:eastAsia="Times New Roman" w:hAnsi="Arial" w:cs="Arial"/>
          <w:i/>
          <w:sz w:val="24"/>
          <w:szCs w:val="24"/>
        </w:rPr>
      </w:pPr>
      <w:r w:rsidRPr="00967943">
        <w:rPr>
          <w:rFonts w:ascii="Arial" w:eastAsia="Times New Roman" w:hAnsi="Arial" w:cs="Arial"/>
          <w:i/>
          <w:sz w:val="24"/>
          <w:szCs w:val="24"/>
        </w:rPr>
        <w:t xml:space="preserve">Loadings of Exploratory Factor Analyses </w:t>
      </w:r>
      <w:r w:rsidR="006A34A2" w:rsidRPr="00967943">
        <w:rPr>
          <w:rFonts w:ascii="Arial" w:eastAsia="Times New Roman" w:hAnsi="Arial" w:cs="Arial"/>
          <w:i/>
          <w:sz w:val="24"/>
          <w:szCs w:val="24"/>
        </w:rPr>
        <w:t xml:space="preserve">for social, familial, navigational, and resistant capital from the </w:t>
      </w:r>
      <w:r w:rsidRPr="00967943">
        <w:rPr>
          <w:rFonts w:ascii="Arial" w:eastAsia="Times New Roman" w:hAnsi="Arial" w:cs="Arial"/>
          <w:i/>
          <w:sz w:val="24"/>
          <w:szCs w:val="24"/>
        </w:rPr>
        <w:t>Community Cultural Wealth</w:t>
      </w:r>
      <w:r w:rsidR="006A34A2" w:rsidRPr="00967943">
        <w:rPr>
          <w:rFonts w:ascii="Arial" w:eastAsia="Times New Roman" w:hAnsi="Arial" w:cs="Arial"/>
          <w:i/>
          <w:sz w:val="24"/>
          <w:szCs w:val="24"/>
        </w:rPr>
        <w:t xml:space="preserve"> framework</w:t>
      </w:r>
    </w:p>
    <w:p w14:paraId="4BD8CADD" w14:textId="77777777" w:rsidR="00B36EA7" w:rsidRPr="00967943" w:rsidRDefault="00B36EA7" w:rsidP="003F5B7F">
      <w:pPr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</w:rPr>
      </w:pPr>
    </w:p>
    <w:p w14:paraId="1BB95CF2" w14:textId="3AA1497A" w:rsidR="003F5B7F" w:rsidRPr="00967943" w:rsidRDefault="003F5B7F" w:rsidP="003F5B7F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967943">
        <w:rPr>
          <w:rFonts w:ascii="Arial" w:eastAsia="Times New Roman" w:hAnsi="Arial" w:cs="Arial"/>
          <w:sz w:val="24"/>
          <w:szCs w:val="24"/>
        </w:rPr>
        <w:t xml:space="preserve">Table </w:t>
      </w:r>
      <w:r w:rsidR="00B36EA7" w:rsidRPr="00967943">
        <w:rPr>
          <w:rFonts w:ascii="Arial" w:eastAsia="Times New Roman" w:hAnsi="Arial" w:cs="Arial"/>
          <w:sz w:val="24"/>
          <w:szCs w:val="24"/>
        </w:rPr>
        <w:t>S</w:t>
      </w:r>
      <w:r w:rsidR="00E606E7">
        <w:rPr>
          <w:rFonts w:ascii="Arial" w:eastAsia="Times New Roman" w:hAnsi="Arial" w:cs="Arial"/>
          <w:sz w:val="24"/>
          <w:szCs w:val="24"/>
        </w:rPr>
        <w:t>10</w:t>
      </w:r>
      <w:r w:rsidR="00B36EA7" w:rsidRPr="00967943">
        <w:rPr>
          <w:rFonts w:ascii="Arial" w:eastAsia="Times New Roman" w:hAnsi="Arial" w:cs="Arial"/>
          <w:sz w:val="24"/>
          <w:szCs w:val="24"/>
        </w:rPr>
        <w:t xml:space="preserve">.1. </w:t>
      </w:r>
      <w:r w:rsidRPr="00967943">
        <w:rPr>
          <w:rFonts w:ascii="Arial" w:eastAsia="Times New Roman" w:hAnsi="Arial" w:cs="Arial"/>
          <w:sz w:val="24"/>
          <w:szCs w:val="24"/>
        </w:rPr>
        <w:t>The factor loadings from an EFA using the principal axis factoring extraction method with an oblique rotation (</w:t>
      </w:r>
      <w:proofErr w:type="spellStart"/>
      <w:r w:rsidRPr="00967943">
        <w:rPr>
          <w:rFonts w:ascii="Arial" w:eastAsia="Times New Roman" w:hAnsi="Arial" w:cs="Arial"/>
          <w:sz w:val="24"/>
          <w:szCs w:val="24"/>
        </w:rPr>
        <w:t>promax</w:t>
      </w:r>
      <w:proofErr w:type="spellEnd"/>
      <w:r w:rsidRPr="00967943">
        <w:rPr>
          <w:rFonts w:ascii="Arial" w:eastAsia="Times New Roman" w:hAnsi="Arial" w:cs="Arial"/>
          <w:sz w:val="24"/>
          <w:szCs w:val="24"/>
        </w:rPr>
        <w:t xml:space="preserve">) for items used to evaluate CCW. The </w:t>
      </w:r>
      <w:proofErr w:type="gramStart"/>
      <w:r w:rsidRPr="00967943">
        <w:rPr>
          <w:rFonts w:ascii="Arial" w:eastAsia="Times New Roman" w:hAnsi="Arial" w:cs="Arial"/>
          <w:sz w:val="24"/>
          <w:szCs w:val="24"/>
        </w:rPr>
        <w:t>four factor</w:t>
      </w:r>
      <w:proofErr w:type="gramEnd"/>
      <w:r w:rsidRPr="00967943">
        <w:rPr>
          <w:rFonts w:ascii="Arial" w:eastAsia="Times New Roman" w:hAnsi="Arial" w:cs="Arial"/>
          <w:sz w:val="24"/>
          <w:szCs w:val="24"/>
        </w:rPr>
        <w:t xml:space="preserve"> model accounted for 54% of the variance</w:t>
      </w:r>
      <w:r w:rsidR="007A47A8">
        <w:rPr>
          <w:rFonts w:ascii="Arial" w:eastAsia="Times New Roman" w:hAnsi="Arial" w:cs="Arial"/>
          <w:sz w:val="24"/>
          <w:szCs w:val="24"/>
        </w:rPr>
        <w:t xml:space="preserve"> (Bagheri Hamaneh </w:t>
      </w:r>
      <w:r w:rsidR="002C371F">
        <w:rPr>
          <w:rFonts w:ascii="Arial" w:eastAsia="Times New Roman" w:hAnsi="Arial" w:cs="Arial"/>
          <w:sz w:val="24"/>
          <w:szCs w:val="24"/>
        </w:rPr>
        <w:t xml:space="preserve">et al. </w:t>
      </w:r>
      <w:r w:rsidR="002C371F">
        <w:rPr>
          <w:rFonts w:ascii="Arial" w:eastAsia="Times New Roman" w:hAnsi="Arial" w:cs="Arial"/>
          <w:i/>
          <w:iCs/>
          <w:sz w:val="24"/>
          <w:szCs w:val="24"/>
        </w:rPr>
        <w:t>in press</w:t>
      </w:r>
      <w:r w:rsidR="007A47A8">
        <w:rPr>
          <w:rFonts w:ascii="Arial" w:eastAsia="Times New Roman" w:hAnsi="Arial" w:cs="Arial"/>
          <w:sz w:val="24"/>
          <w:szCs w:val="24"/>
        </w:rPr>
        <w:t>)</w:t>
      </w:r>
      <w:r w:rsidRPr="00967943">
        <w:rPr>
          <w:rFonts w:ascii="Arial" w:eastAsia="Times New Roman" w:hAnsi="Arial" w:cs="Arial"/>
          <w:sz w:val="24"/>
          <w:szCs w:val="24"/>
        </w:rPr>
        <w:t>.  </w:t>
      </w:r>
    </w:p>
    <w:p w14:paraId="05324068" w14:textId="77777777" w:rsidR="003F5B7F" w:rsidRPr="00967943" w:rsidRDefault="003F5B7F" w:rsidP="003F5B7F">
      <w:pPr>
        <w:spacing w:after="0" w:line="240" w:lineRule="auto"/>
        <w:textAlignment w:val="baseline"/>
        <w:rPr>
          <w:rFonts w:ascii="Arial" w:eastAsia="Times New Roman" w:hAnsi="Arial" w:cs="Arial"/>
          <w:sz w:val="18"/>
          <w:szCs w:val="18"/>
        </w:rPr>
      </w:pPr>
      <w:r w:rsidRPr="00967943">
        <w:rPr>
          <w:rFonts w:ascii="Arial" w:eastAsia="Times New Roman" w:hAnsi="Arial" w:cs="Arial"/>
          <w:sz w:val="24"/>
          <w:szCs w:val="24"/>
        </w:rPr>
        <w:t> </w:t>
      </w:r>
    </w:p>
    <w:tbl>
      <w:tblPr>
        <w:tblW w:w="9660" w:type="dxa"/>
        <w:tblInd w:w="-3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4"/>
        <w:gridCol w:w="4706"/>
        <w:gridCol w:w="699"/>
        <w:gridCol w:w="580"/>
        <w:gridCol w:w="580"/>
        <w:gridCol w:w="841"/>
      </w:tblGrid>
      <w:tr w:rsidR="003F5B7F" w:rsidRPr="00967943" w14:paraId="77CB8677" w14:textId="77777777" w:rsidTr="000E606D">
        <w:trPr>
          <w:trHeight w:val="288"/>
          <w:tblHeader/>
        </w:trPr>
        <w:tc>
          <w:tcPr>
            <w:tcW w:w="22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73DD797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tem Code 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288F5F0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tem Text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B4FC4D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1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E3F3EFA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2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B5FD29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3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361FAA0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4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7403B2D4" w14:textId="77777777" w:rsidTr="00B95587">
        <w:trPr>
          <w:trHeight w:val="1215"/>
        </w:trPr>
        <w:tc>
          <w:tcPr>
            <w:tcW w:w="22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14:paraId="55F289F3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ocial Capital </w:t>
            </w:r>
          </w:p>
          <w:p w14:paraId="54A31FE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 xml:space="preserve">(Cronbach’s </w:t>
            </w:r>
            <w:r w:rsidRPr="00967943">
              <w:rPr>
                <w:rFonts w:ascii="Cambria Math" w:eastAsia="Times New Roman" w:hAnsi="Cambria Math" w:cs="Cambria Math"/>
                <w:sz w:val="20"/>
                <w:szCs w:val="20"/>
              </w:rPr>
              <w:t>⍺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 xml:space="preserve"> = 0.77 </w:t>
            </w:r>
          </w:p>
          <w:p w14:paraId="110B6E4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Mean = 3.78 </w:t>
            </w:r>
          </w:p>
          <w:p w14:paraId="7E919A30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D = 0.94) </w:t>
            </w:r>
          </w:p>
        </w:tc>
        <w:tc>
          <w:tcPr>
            <w:tcW w:w="470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2D516D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14:paraId="33D9925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14:paraId="3CD0E15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4617B2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hideMark/>
          </w:tcPr>
          <w:p w14:paraId="1ABD877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24AC1D66" w14:textId="77777777" w:rsidTr="00B95587">
        <w:trPr>
          <w:trHeight w:val="54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68D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ocial 1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342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There is at least one person I know whose advice I really trust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24CEE1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1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215A3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6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FC17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7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D838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8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323F9CE1" w14:textId="77777777" w:rsidTr="00B95587">
        <w:trPr>
          <w:trHeight w:val="61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0AAF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ocial 2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CC36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When I need suggestions for how to deal with a personal problem, I know there is someone I can turn to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19E23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1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C7C63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C8301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1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AC18A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5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4FF49936" w14:textId="77777777" w:rsidTr="00B95587">
        <w:trPr>
          <w:trHeight w:val="6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24418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ocial 3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B3D30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f I had to go out of town for a few weeks, someone I know would look after my home (the plants, pets, yard etc.)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72690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11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F5121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2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851A0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3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063E1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9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6FD1C2A1" w14:textId="77777777" w:rsidTr="00B95587">
        <w:trPr>
          <w:trHeight w:val="840"/>
        </w:trPr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5A68AC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ocial 4 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127C0A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f I got stranded 10 miles out of town, there is someone I could call to come get me.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D177D6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1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9326FA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5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EF1F29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2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2F583E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3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2BF0EBA3" w14:textId="77777777" w:rsidTr="00B95587">
        <w:trPr>
          <w:trHeight w:val="1215"/>
        </w:trPr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247D8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Navigational Capital </w:t>
            </w:r>
          </w:p>
          <w:p w14:paraId="5BF11C6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 xml:space="preserve">(Cronbach’s </w:t>
            </w:r>
            <w:r w:rsidRPr="00967943">
              <w:rPr>
                <w:rFonts w:ascii="Cambria Math" w:eastAsia="Times New Roman" w:hAnsi="Cambria Math" w:cs="Cambria Math"/>
                <w:sz w:val="20"/>
                <w:szCs w:val="20"/>
              </w:rPr>
              <w:t>⍺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 xml:space="preserve"> = 0.81 </w:t>
            </w:r>
          </w:p>
          <w:p w14:paraId="4BDC871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Mean = 3.70 </w:t>
            </w:r>
          </w:p>
          <w:p w14:paraId="66387DF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D = .95) </w:t>
            </w:r>
          </w:p>
        </w:tc>
        <w:tc>
          <w:tcPr>
            <w:tcW w:w="470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0452E1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9052B01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64F7D4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2853A2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C14904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64CA592E" w14:textId="77777777" w:rsidTr="00B95587">
        <w:trPr>
          <w:trHeight w:val="6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C83E3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Navigational 1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AC73B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have developed strategies to navigate difficult people and situations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A5B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2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28D6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8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7E1D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3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0CAA0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6 </w:t>
            </w:r>
          </w:p>
        </w:tc>
      </w:tr>
      <w:tr w:rsidR="003F5B7F" w:rsidRPr="00967943" w14:paraId="5E754D99" w14:textId="77777777" w:rsidTr="00B95587">
        <w:trPr>
          <w:trHeight w:val="43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CC199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Navigational 2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FAF6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have succeeded despite barriers to my success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980B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1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C25C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1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224B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9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6C5F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5 </w:t>
            </w:r>
          </w:p>
        </w:tc>
      </w:tr>
      <w:tr w:rsidR="003F5B7F" w:rsidRPr="00967943" w14:paraId="3D3113A7" w14:textId="77777777" w:rsidTr="00B95587">
        <w:trPr>
          <w:trHeight w:val="525"/>
        </w:trPr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52EE19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Navigational 3 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292279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am confident in my ability to get through struggles.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C069B3C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6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47E278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7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6BFA25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0C3A8D8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11 </w:t>
            </w:r>
          </w:p>
        </w:tc>
      </w:tr>
      <w:tr w:rsidR="003F5B7F" w:rsidRPr="00967943" w14:paraId="1A3E7095" w14:textId="77777777" w:rsidTr="00B95587">
        <w:trPr>
          <w:trHeight w:val="1260"/>
        </w:trPr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ECBB57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Familial Capital </w:t>
            </w:r>
          </w:p>
          <w:p w14:paraId="07FCD71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 xml:space="preserve">(Cronbach’s </w:t>
            </w:r>
            <w:r w:rsidRPr="00967943">
              <w:rPr>
                <w:rFonts w:ascii="Cambria Math" w:eastAsia="Times New Roman" w:hAnsi="Cambria Math" w:cs="Cambria Math"/>
                <w:sz w:val="20"/>
                <w:szCs w:val="20"/>
              </w:rPr>
              <w:t>⍺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 xml:space="preserve"> = 0.89 </w:t>
            </w:r>
          </w:p>
          <w:p w14:paraId="09D37C4C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Mean = 3.65 </w:t>
            </w:r>
          </w:p>
          <w:p w14:paraId="1154304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D = .95) </w:t>
            </w:r>
          </w:p>
        </w:tc>
        <w:tc>
          <w:tcPr>
            <w:tcW w:w="470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5CCBDE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A9E23E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FD43EB8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C76DE9A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74697E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56D4B729" w14:textId="77777777" w:rsidTr="00B95587">
        <w:trPr>
          <w:trHeight w:val="6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1BAA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Familial 1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361A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Family values are an important part of my cultural background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71A1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0C21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1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2CF2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1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32E51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7 </w:t>
            </w:r>
          </w:p>
        </w:tc>
      </w:tr>
      <w:tr w:rsidR="003F5B7F" w:rsidRPr="00967943" w14:paraId="61E3FDFC" w14:textId="77777777" w:rsidTr="00B95587">
        <w:trPr>
          <w:trHeight w:val="40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382A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Familial 2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8039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know about my family’s cultural heritage/history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E267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9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6C46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1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97218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8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AD1E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9 </w:t>
            </w:r>
          </w:p>
        </w:tc>
      </w:tr>
      <w:tr w:rsidR="003F5B7F" w:rsidRPr="00967943" w14:paraId="116BD952" w14:textId="77777777" w:rsidTr="00B95587">
        <w:trPr>
          <w:trHeight w:val="45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38FA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Familial 3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BC59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have role models in my family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D8720C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7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9C23A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7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1A49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6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E3777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7 </w:t>
            </w:r>
          </w:p>
        </w:tc>
      </w:tr>
      <w:tr w:rsidR="003F5B7F" w:rsidRPr="00967943" w14:paraId="74B66D16" w14:textId="77777777" w:rsidTr="00B95587">
        <w:trPr>
          <w:trHeight w:val="43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CC94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Familial 4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25BE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maintain a connection to my extended family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C358A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2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E9E5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1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D33B8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4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5D19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3 </w:t>
            </w:r>
          </w:p>
        </w:tc>
      </w:tr>
      <w:tr w:rsidR="003F5B7F" w:rsidRPr="00967943" w14:paraId="45B465C4" w14:textId="77777777" w:rsidTr="00B95587">
        <w:trPr>
          <w:trHeight w:val="49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3E00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amilial 5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629E8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My family provides me with emotional support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2A06A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3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FB85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13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DDE3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6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564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2 </w:t>
            </w:r>
          </w:p>
        </w:tc>
      </w:tr>
      <w:tr w:rsidR="003F5B7F" w:rsidRPr="00967943" w14:paraId="1D17163A" w14:textId="77777777" w:rsidTr="00B95587">
        <w:trPr>
          <w:trHeight w:val="43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0DBB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Familial 6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A725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maintain a connection to my home community and culture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26D6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71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B8F3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5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2DEF1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1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F9DD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9 </w:t>
            </w:r>
          </w:p>
        </w:tc>
      </w:tr>
      <w:tr w:rsidR="003F5B7F" w:rsidRPr="00967943" w14:paraId="2396D34F" w14:textId="77777777" w:rsidTr="00B95587">
        <w:trPr>
          <w:trHeight w:val="765"/>
        </w:trPr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9BC6FBC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Familial 7 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D174FC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learn a lot of valuable knowledge from my family members.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25C158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1B3AC1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3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4DE07C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8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4DE6A0A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6 </w:t>
            </w:r>
          </w:p>
        </w:tc>
      </w:tr>
      <w:tr w:rsidR="003F5B7F" w:rsidRPr="00967943" w14:paraId="45D8048A" w14:textId="77777777" w:rsidTr="00B95587">
        <w:trPr>
          <w:trHeight w:val="1260"/>
        </w:trPr>
        <w:tc>
          <w:tcPr>
            <w:tcW w:w="225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C3530B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Resistant Capital </w:t>
            </w:r>
          </w:p>
          <w:p w14:paraId="4F9B1DC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 xml:space="preserve">(Cronbach’s </w:t>
            </w:r>
            <w:r w:rsidRPr="00967943">
              <w:rPr>
                <w:rFonts w:ascii="Cambria Math" w:eastAsia="Times New Roman" w:hAnsi="Cambria Math" w:cs="Cambria Math"/>
                <w:sz w:val="20"/>
                <w:szCs w:val="20"/>
              </w:rPr>
              <w:t>⍺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 xml:space="preserve"> = 0.82 </w:t>
            </w:r>
          </w:p>
          <w:p w14:paraId="0CD2E6DE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Mean = 3.74 </w:t>
            </w:r>
          </w:p>
          <w:p w14:paraId="11EF784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SD = .98) </w:t>
            </w:r>
          </w:p>
        </w:tc>
        <w:tc>
          <w:tcPr>
            <w:tcW w:w="470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AE5833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9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1E7F63A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ADDE4B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D9C0B8F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4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674471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F5B7F" w:rsidRPr="00967943" w14:paraId="5C9350A7" w14:textId="77777777" w:rsidTr="00B95587">
        <w:trPr>
          <w:trHeight w:val="67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2EB0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Resistant 1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FAE5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believe there are injustices in my ethnic/racial/cultural community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0BD1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8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2E1A3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6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7129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11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105A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5 </w:t>
            </w:r>
          </w:p>
        </w:tc>
      </w:tr>
      <w:tr w:rsidR="003F5B7F" w:rsidRPr="00967943" w14:paraId="13410C0B" w14:textId="77777777" w:rsidTr="00B95587">
        <w:trPr>
          <w:trHeight w:val="43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A0736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Resistant 2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375B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want to create a more just or equitable society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7B1D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8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D6B9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63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4DFA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14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45D02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02 </w:t>
            </w:r>
          </w:p>
        </w:tc>
      </w:tr>
      <w:tr w:rsidR="003F5B7F" w:rsidRPr="00967943" w14:paraId="64F64227" w14:textId="77777777" w:rsidTr="00B95587">
        <w:trPr>
          <w:trHeight w:val="405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77AE34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Resistant 3 </w:t>
            </w:r>
          </w:p>
        </w:tc>
        <w:tc>
          <w:tcPr>
            <w:tcW w:w="4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2E12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believe racism is a major factor for issues in society.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53E7C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14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AEB4C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82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18AB0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11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2781A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08 </w:t>
            </w:r>
          </w:p>
        </w:tc>
      </w:tr>
      <w:tr w:rsidR="003F5B7F" w:rsidRPr="00967943" w14:paraId="3B96CAF8" w14:textId="77777777" w:rsidTr="00B95587">
        <w:trPr>
          <w:trHeight w:val="540"/>
        </w:trPr>
        <w:tc>
          <w:tcPr>
            <w:tcW w:w="225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654C1A9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Resistant 4 </w:t>
            </w:r>
          </w:p>
        </w:tc>
        <w:tc>
          <w:tcPr>
            <w:tcW w:w="470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C965507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I want to make a difference in my racial/ethnic/cultural community.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E489ED8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25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302B23D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57</w:t>
            </w: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97CAC0B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0.13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EE112B1" w14:textId="77777777" w:rsidR="003F5B7F" w:rsidRPr="00967943" w:rsidRDefault="003F5B7F" w:rsidP="00ED3FF7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67943">
              <w:rPr>
                <w:rFonts w:ascii="Arial" w:eastAsia="Times New Roman" w:hAnsi="Arial" w:cs="Arial"/>
                <w:sz w:val="20"/>
                <w:szCs w:val="20"/>
              </w:rPr>
              <w:t>-0.13 </w:t>
            </w:r>
          </w:p>
        </w:tc>
      </w:tr>
    </w:tbl>
    <w:p w14:paraId="22F56E8D" w14:textId="77777777" w:rsidR="001E1880" w:rsidRDefault="001E1880">
      <w:pPr>
        <w:rPr>
          <w:rFonts w:ascii="Arial" w:hAnsi="Arial" w:cs="Arial"/>
        </w:rPr>
      </w:pPr>
    </w:p>
    <w:p w14:paraId="4AFAB72F" w14:textId="77777777" w:rsidR="00157259" w:rsidRPr="00157259" w:rsidRDefault="007A47A8">
      <w:pPr>
        <w:rPr>
          <w:rFonts w:ascii="Arial" w:hAnsi="Arial" w:cs="Arial"/>
          <w:b/>
          <w:bCs/>
        </w:rPr>
      </w:pPr>
      <w:r w:rsidRPr="00157259">
        <w:rPr>
          <w:rFonts w:ascii="Arial" w:hAnsi="Arial" w:cs="Arial"/>
          <w:b/>
          <w:bCs/>
        </w:rPr>
        <w:t>Reference</w:t>
      </w:r>
    </w:p>
    <w:p w14:paraId="56D90CD5" w14:textId="75F86FB4" w:rsidR="007A47A8" w:rsidRPr="00967943" w:rsidRDefault="007A47A8">
      <w:pPr>
        <w:rPr>
          <w:rFonts w:ascii="Arial" w:hAnsi="Arial" w:cs="Arial"/>
        </w:rPr>
      </w:pPr>
      <w:r w:rsidRPr="007A47A8">
        <w:rPr>
          <w:rFonts w:ascii="Arial" w:hAnsi="Arial" w:cs="Arial"/>
        </w:rPr>
        <w:t>Bagheri Hamaneh A</w:t>
      </w:r>
      <w:r w:rsidR="00B0329E">
        <w:rPr>
          <w:rFonts w:ascii="Arial" w:hAnsi="Arial" w:cs="Arial"/>
        </w:rPr>
        <w:t xml:space="preserve">, </w:t>
      </w:r>
      <w:r w:rsidR="00DA6198">
        <w:rPr>
          <w:rFonts w:ascii="Arial" w:hAnsi="Arial" w:cs="Arial"/>
        </w:rPr>
        <w:t>Dayer A</w:t>
      </w:r>
      <w:r w:rsidR="007418F8">
        <w:rPr>
          <w:rFonts w:ascii="Arial" w:hAnsi="Arial" w:cs="Arial"/>
        </w:rPr>
        <w:t>A</w:t>
      </w:r>
      <w:r w:rsidR="00E270E5">
        <w:rPr>
          <w:rFonts w:ascii="Arial" w:hAnsi="Arial" w:cs="Arial"/>
        </w:rPr>
        <w:t>, Drape AT, Chaves WA</w:t>
      </w:r>
      <w:r w:rsidRPr="007A47A8">
        <w:rPr>
          <w:rFonts w:ascii="Arial" w:hAnsi="Arial" w:cs="Arial"/>
        </w:rPr>
        <w:t xml:space="preserve"> (</w:t>
      </w:r>
      <w:r w:rsidR="00E270E5">
        <w:rPr>
          <w:rFonts w:ascii="Arial" w:hAnsi="Arial" w:cs="Arial"/>
          <w:i/>
          <w:iCs/>
        </w:rPr>
        <w:t>in press</w:t>
      </w:r>
      <w:r w:rsidRPr="007A47A8">
        <w:rPr>
          <w:rFonts w:ascii="Arial" w:hAnsi="Arial" w:cs="Arial"/>
        </w:rPr>
        <w:t xml:space="preserve">) </w:t>
      </w:r>
      <w:r w:rsidR="002713FF" w:rsidRPr="00D82542">
        <w:rPr>
          <w:rFonts w:ascii="Arial" w:hAnsi="Arial" w:cs="Arial"/>
        </w:rPr>
        <w:t>Bridging the nature gap: Supporting ethno-racial diversity in outdoor s</w:t>
      </w:r>
      <w:r w:rsidR="002713FF" w:rsidRPr="00D82542">
        <w:rPr>
          <w:rFonts w:ascii="Arial" w:hAnsi="Arial" w:cs="Arial"/>
        </w:rPr>
        <w:t xml:space="preserve">paces. </w:t>
      </w:r>
      <w:r w:rsidR="00D070EF" w:rsidRPr="00D82542">
        <w:rPr>
          <w:rFonts w:ascii="Arial" w:hAnsi="Arial" w:cs="Arial"/>
          <w:i/>
          <w:iCs/>
        </w:rPr>
        <w:t>Journal of Outdoor Recreation and Tourism.</w:t>
      </w:r>
      <w:r w:rsidR="00D070EF">
        <w:rPr>
          <w:rFonts w:ascii="Arial" w:hAnsi="Arial" w:cs="Arial"/>
        </w:rPr>
        <w:t xml:space="preserve"> </w:t>
      </w:r>
    </w:p>
    <w:sectPr w:rsidR="007A47A8" w:rsidRPr="00967943" w:rsidSect="00E752E5">
      <w:type w:val="continuous"/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FAA978" w14:textId="77777777" w:rsidR="00F50E3C" w:rsidRDefault="00F50E3C" w:rsidP="004B42C5">
      <w:pPr>
        <w:spacing w:after="0" w:line="240" w:lineRule="auto"/>
      </w:pPr>
      <w:r>
        <w:separator/>
      </w:r>
    </w:p>
  </w:endnote>
  <w:endnote w:type="continuationSeparator" w:id="0">
    <w:p w14:paraId="58DCD28E" w14:textId="77777777" w:rsidR="00F50E3C" w:rsidRDefault="00F50E3C" w:rsidP="004B4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9091AA" w14:textId="77777777" w:rsidR="00F50E3C" w:rsidRDefault="00F50E3C" w:rsidP="004B42C5">
      <w:pPr>
        <w:spacing w:after="0" w:line="240" w:lineRule="auto"/>
      </w:pPr>
      <w:r>
        <w:separator/>
      </w:r>
    </w:p>
  </w:footnote>
  <w:footnote w:type="continuationSeparator" w:id="0">
    <w:p w14:paraId="20DF2903" w14:textId="77777777" w:rsidR="00F50E3C" w:rsidRDefault="00F50E3C" w:rsidP="004B4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B7F"/>
    <w:rsid w:val="000331E2"/>
    <w:rsid w:val="000E606D"/>
    <w:rsid w:val="00157259"/>
    <w:rsid w:val="001C2FE5"/>
    <w:rsid w:val="001E1880"/>
    <w:rsid w:val="00202E22"/>
    <w:rsid w:val="002713FF"/>
    <w:rsid w:val="00280C69"/>
    <w:rsid w:val="002C371F"/>
    <w:rsid w:val="0030638C"/>
    <w:rsid w:val="003D0354"/>
    <w:rsid w:val="003F5B7F"/>
    <w:rsid w:val="004B42C5"/>
    <w:rsid w:val="006A34A2"/>
    <w:rsid w:val="006B10B3"/>
    <w:rsid w:val="00714E27"/>
    <w:rsid w:val="007418F8"/>
    <w:rsid w:val="007A34F5"/>
    <w:rsid w:val="007A47A8"/>
    <w:rsid w:val="00967943"/>
    <w:rsid w:val="00985109"/>
    <w:rsid w:val="00A20D0A"/>
    <w:rsid w:val="00A646E4"/>
    <w:rsid w:val="00B0329E"/>
    <w:rsid w:val="00B36EA7"/>
    <w:rsid w:val="00B95587"/>
    <w:rsid w:val="00D070EF"/>
    <w:rsid w:val="00D82542"/>
    <w:rsid w:val="00D921C1"/>
    <w:rsid w:val="00DA6198"/>
    <w:rsid w:val="00DC279A"/>
    <w:rsid w:val="00E270E5"/>
    <w:rsid w:val="00E606E7"/>
    <w:rsid w:val="00E752E5"/>
    <w:rsid w:val="00F50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64628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2C5"/>
  </w:style>
  <w:style w:type="paragraph" w:styleId="Footer">
    <w:name w:val="footer"/>
    <w:basedOn w:val="Normal"/>
    <w:link w:val="FooterChar"/>
    <w:uiPriority w:val="99"/>
    <w:unhideWhenUsed/>
    <w:rsid w:val="004B42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410</Characters>
  <Application>Microsoft Office Word</Application>
  <DocSecurity>0</DocSecurity>
  <Lines>5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26T17:28:00Z</dcterms:created>
  <dcterms:modified xsi:type="dcterms:W3CDTF">2025-12-28T18:40:00Z</dcterms:modified>
</cp:coreProperties>
</file>